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78" w:after="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Abbreviations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119"/>
        <w:gridCol w:w="1134"/>
        <w:gridCol w:w="3119"/>
      </w:tblGrid>
      <w:tr>
        <w:trPr/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-HIAA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-hydroxyindoleacetic acid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Kyn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kynureni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-H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-hydroxytryptam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-DOP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evodop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-HT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-HT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TD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ong-term depressio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-HTT/SER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-HT transporte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T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ong-term potentiatio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ALDH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AO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onoamine oxid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AMPA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α-amino-3-hydroxy-5-methyl-4-isoxazole-propionicacid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APK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itogen-activated protein ki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Ar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rcuate nucle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C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acrophage cationic peptid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Ar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arg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EPS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iniature excitatory postsynaptic curr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B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ood-brain barri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Glu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etabotropic glutamate recepto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DN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rain-derived neurotrophic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I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acrophage inflammatory protei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ihydrobiopte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IPS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iniature inhibitory postsynaptic curr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etrahydrobiopte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M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atrix metalloproteinase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AM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yclic adenosine monophosph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P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edial preoptic are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C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-C motif chemokine lig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PF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edial prefrontal cortex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entral amygda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S-KIF18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marrow stromal kinesin family member 18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repinephri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S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erebrospinal flu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F-κ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uclear factor kappa-B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XC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XC-chemokine lig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LR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ucleotide-binding oligomerization domain-like receptor protei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opam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itric oxide synth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A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2X7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urinergic ligand-gated ion channel 7 recepto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OP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, 4-dihydroxyphenylacetic ac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AH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henylalanine hydroxyl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OPA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, 4-dihydroxyphenzene acetaldehy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-CRE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cAMP-responsive element binding protei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stradio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-ERK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extracellular signal regulated protein ki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A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xcitatory amino acid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h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strogen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J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raj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R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strogen replacement therap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K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rotein kinase 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AB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γ-aminobutyric ac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-PKB/AK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protein kinase B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AB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ABA receptor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RO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reactive oxide specie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AD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tamic acid decarbox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RSV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sveratrol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AS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tamate/aspartate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IM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imvastati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IPSC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pontaneous inhibitory postsynaptic current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tam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SIRT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silent information regulator factor 2-related enzyme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tam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SR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elective serotonin reuptake inhibitor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P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 protein-coupled estrogen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ricarboxylic acid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P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 protein coupled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DO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ryptophan 2, 3-dioxyge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timulating adenylate cyclase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H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yrosine hydroxyl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lutamine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oll-like recepto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P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ypothalamic pituitary adre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umor necrosis factor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P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ypothalamic pituitary gonad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rk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ropomyosin receptor kinase B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V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omovanillic ac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r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ryptopha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BA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onized calcium-binding adapter molecul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y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DO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ndoleamine 2, 3-dioxy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VCAM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vascular cell adhesion molecul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F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nterfer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VM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esicle monoamine transporte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terleuk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XP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ihydroxanthopterin</w:t>
            </w:r>
          </w:p>
        </w:tc>
      </w:tr>
      <w:tr>
        <w:trPr>
          <w:trHeight w:val="109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L-1RA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IL-1 receptor antagonis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ZO-1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zona occludens-1</w:t>
            </w:r>
          </w:p>
        </w:tc>
      </w:tr>
    </w:tbl>
    <w:p>
      <w:pPr>
        <w:pStyle w:val="Normal"/>
        <w:snapToGrid w:val="false"/>
        <w:spacing w:before="78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07:33:00Z</dcterms:created>
  <dc:creator>Tang Chaozhi (Dr)</dc:creator>
  <dc:description/>
  <cp:keywords/>
  <dc:language>en-US</dc:language>
  <cp:lastModifiedBy>Tang Chaozhi (Dr)</cp:lastModifiedBy>
  <cp:lastPrinted>2024-06-02T16:16:00Z</cp:lastPrinted>
  <dcterms:modified xsi:type="dcterms:W3CDTF">2024-06-02T09:10:00Z</dcterms:modified>
  <cp:revision>40</cp:revision>
  <dc:subject/>
  <dc:title/>
</cp:coreProperties>
</file>